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D056D" w14:textId="77777777" w:rsidR="00936FBB" w:rsidRPr="00B74988" w:rsidRDefault="00936FBB" w:rsidP="00936FBB">
      <w:pPr>
        <w:rPr>
          <w:rFonts w:cstheme="minorHAnsi"/>
          <w:b/>
          <w:sz w:val="36"/>
          <w:szCs w:val="36"/>
        </w:rPr>
      </w:pPr>
      <w:r w:rsidRPr="00B74988">
        <w:rPr>
          <w:rFonts w:cstheme="minorHAnsi"/>
          <w:b/>
          <w:sz w:val="36"/>
          <w:szCs w:val="36"/>
        </w:rPr>
        <w:t xml:space="preserve">Supplementary file 3: AMED Search String </w:t>
      </w:r>
    </w:p>
    <w:p w14:paraId="7175CE02" w14:textId="77777777" w:rsidR="00936FBB" w:rsidRPr="00B74988" w:rsidRDefault="00936FBB" w:rsidP="00936FBB">
      <w:pPr>
        <w:rPr>
          <w:rFonts w:cstheme="minorHAnsi"/>
          <w:b/>
          <w:u w:val="single"/>
        </w:rPr>
      </w:pPr>
    </w:p>
    <w:p w14:paraId="4F6D2864" w14:textId="77777777" w:rsidR="00936FBB" w:rsidRPr="00B74988" w:rsidRDefault="00936FBB" w:rsidP="00936FBB">
      <w:p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Condition</w:t>
      </w:r>
    </w:p>
    <w:p w14:paraId="29B3734C" w14:textId="77777777" w:rsidR="00936FBB" w:rsidRPr="00B74988" w:rsidRDefault="00936FBB" w:rsidP="00936FBB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>Text words:</w:t>
      </w:r>
      <w:r w:rsidRPr="00B74988">
        <w:rPr>
          <w:rFonts w:cstheme="minorHAnsi"/>
        </w:rPr>
        <w:t xml:space="preserve"> " Knee joint" or knee or patella or </w:t>
      </w:r>
      <w:r w:rsidRPr="00B74988">
        <w:rPr>
          <w:rFonts w:cstheme="minorHAnsi"/>
          <w:color w:val="000000" w:themeColor="text1"/>
        </w:rPr>
        <w:t>“patell?femoral$” or “tibi?femoral$”</w:t>
      </w:r>
    </w:p>
    <w:p w14:paraId="645B04D2" w14:textId="77777777" w:rsidR="00936FBB" w:rsidRPr="00B74988" w:rsidRDefault="00936FBB" w:rsidP="00936FBB">
      <w:pPr>
        <w:ind w:left="360"/>
        <w:rPr>
          <w:rFonts w:cstheme="minorHAnsi"/>
          <w:color w:val="000000" w:themeColor="text1"/>
        </w:rPr>
      </w:pPr>
    </w:p>
    <w:p w14:paraId="12D4E0CE" w14:textId="77777777" w:rsidR="00936FBB" w:rsidRPr="00B74988" w:rsidRDefault="00936FBB" w:rsidP="00936FBB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</w:rPr>
        <w:t>Pain or chronic pain or ache or arthralgia or discomfort or soreness</w:t>
      </w:r>
    </w:p>
    <w:p w14:paraId="0BC103A0" w14:textId="77777777" w:rsidR="00936FBB" w:rsidRPr="00B74988" w:rsidRDefault="00936FBB" w:rsidP="00936FBB">
      <w:pPr>
        <w:pStyle w:val="ListParagraph"/>
        <w:rPr>
          <w:rFonts w:cstheme="minorHAnsi"/>
          <w:color w:val="000000" w:themeColor="text1"/>
        </w:rPr>
      </w:pPr>
    </w:p>
    <w:p w14:paraId="06B4BADD" w14:textId="77777777" w:rsidR="00936FBB" w:rsidRPr="00B74988" w:rsidRDefault="00936FBB" w:rsidP="00936FBB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</w:rPr>
        <w:t xml:space="preserve">Sprains or strains or " knee osteoarthritis” or knee injuries or ligaments or muscles or tendons or "Patell?femoral pain$" or </w:t>
      </w:r>
      <w:r w:rsidRPr="00B74988">
        <w:rPr>
          <w:rFonts w:eastAsia="Times New Roman" w:cstheme="minorHAnsi"/>
          <w:color w:val="333333"/>
          <w:bdr w:val="none" w:sz="0" w:space="0" w:color="auto" w:frame="1"/>
          <w:lang w:eastAsia="en-GB"/>
        </w:rPr>
        <w:t>menis* or burs*</w:t>
      </w:r>
    </w:p>
    <w:p w14:paraId="5E716A6E" w14:textId="77777777" w:rsidR="00936FBB" w:rsidRPr="00B74988" w:rsidRDefault="00936FBB" w:rsidP="00936FBB">
      <w:pPr>
        <w:pStyle w:val="ListParagraph"/>
        <w:rPr>
          <w:rFonts w:cstheme="minorHAnsi"/>
          <w:b/>
          <w:bCs/>
          <w:color w:val="000000" w:themeColor="text1"/>
        </w:rPr>
      </w:pPr>
    </w:p>
    <w:p w14:paraId="400CD601" w14:textId="77777777" w:rsidR="00936FBB" w:rsidRPr="00B74988" w:rsidRDefault="00936FBB" w:rsidP="00936FBB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</w:rPr>
        <w:t>1 and 2 and 3</w:t>
      </w:r>
    </w:p>
    <w:p w14:paraId="477AA840" w14:textId="77777777" w:rsidR="00936FBB" w:rsidRPr="00B74988" w:rsidRDefault="00936FBB" w:rsidP="00936FBB">
      <w:pPr>
        <w:rPr>
          <w:rFonts w:cstheme="minorHAnsi"/>
          <w:color w:val="000000" w:themeColor="text1"/>
        </w:rPr>
      </w:pPr>
    </w:p>
    <w:p w14:paraId="47956874" w14:textId="77777777" w:rsidR="00936FBB" w:rsidRPr="00B74988" w:rsidRDefault="00936FBB" w:rsidP="00936FBB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i/>
          <w:iCs/>
          <w:color w:val="000000" w:themeColor="text1"/>
          <w:u w:val="single"/>
        </w:rPr>
      </w:pPr>
      <w:r w:rsidRPr="00B74988">
        <w:rPr>
          <w:rFonts w:cstheme="minorHAnsi"/>
          <w:b/>
          <w:bCs/>
          <w:i/>
          <w:iCs/>
          <w:color w:val="000000" w:themeColor="text1"/>
          <w:u w:val="single"/>
        </w:rPr>
        <w:t>Prognostic factors</w:t>
      </w:r>
    </w:p>
    <w:p w14:paraId="49D515BD" w14:textId="77777777" w:rsidR="00936FBB" w:rsidRPr="00B74988" w:rsidRDefault="00936FBB" w:rsidP="00936FBB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" </w:t>
      </w:r>
      <w:r w:rsidRPr="00B74988">
        <w:rPr>
          <w:rFonts w:cstheme="minorHAnsi"/>
          <w:color w:val="333333"/>
          <w:bdr w:val="none" w:sz="0" w:space="0" w:color="auto" w:frame="1"/>
        </w:rPr>
        <w:t xml:space="preserve">Diagnostic Imaging” or " Magnetic Resonance Imaging"  or "Blood Culture"  or " Physical Examination"  or " Psychosocial Functioning"  or " Signs and Symptoms"  or </w:t>
      </w:r>
      <w:r w:rsidRPr="00B74988">
        <w:rPr>
          <w:rFonts w:cstheme="minorHAnsi"/>
          <w:b/>
          <w:bCs/>
        </w:rPr>
        <w:t>“</w:t>
      </w:r>
      <w:r w:rsidRPr="00B74988">
        <w:rPr>
          <w:rFonts w:cstheme="minorHAnsi"/>
          <w:color w:val="333333"/>
          <w:bdr w:val="none" w:sz="0" w:space="0" w:color="auto" w:frame="1"/>
        </w:rPr>
        <w:t>giving way" or  instability or crepitus or</w:t>
      </w:r>
      <w:r w:rsidRPr="00B74988">
        <w:rPr>
          <w:rFonts w:cstheme="minorHAnsi"/>
          <w:color w:val="333333"/>
          <w:shd w:val="clear" w:color="auto" w:fill="FFFFFF"/>
        </w:rPr>
        <w:t> </w:t>
      </w:r>
      <w:r w:rsidRPr="00B74988">
        <w:rPr>
          <w:rFonts w:cstheme="minorHAnsi"/>
          <w:color w:val="333333"/>
          <w:bdr w:val="none" w:sz="0" w:space="0" w:color="auto" w:frame="1"/>
        </w:rPr>
        <w:t>medication or corticosteroid$ or Injection or Exercise*</w:t>
      </w:r>
      <w:r w:rsidRPr="00B74988">
        <w:rPr>
          <w:rFonts w:cstheme="minorHAnsi"/>
          <w:color w:val="333333"/>
          <w:shd w:val="clear" w:color="auto" w:fill="FFFFFF"/>
        </w:rPr>
        <w:t> </w:t>
      </w:r>
    </w:p>
    <w:p w14:paraId="0EAFC735" w14:textId="77777777" w:rsidR="00936FBB" w:rsidRPr="00B74988" w:rsidRDefault="00936FBB" w:rsidP="00936FBB">
      <w:pPr>
        <w:rPr>
          <w:rFonts w:cstheme="minorHAnsi"/>
        </w:rPr>
      </w:pPr>
    </w:p>
    <w:p w14:paraId="087A040A" w14:textId="77777777" w:rsidR="00936FBB" w:rsidRPr="00B74988" w:rsidRDefault="00936FBB" w:rsidP="00936FBB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Setting</w:t>
      </w:r>
    </w:p>
    <w:p w14:paraId="4BF9A78F" w14:textId="77777777" w:rsidR="00936FBB" w:rsidRPr="00B74988" w:rsidRDefault="00936FBB" w:rsidP="00936FBB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>Text words: "</w:t>
      </w:r>
      <w:r w:rsidRPr="00B74988">
        <w:rPr>
          <w:rFonts w:cstheme="minorHAnsi"/>
          <w:color w:val="333333"/>
          <w:bdr w:val="none" w:sz="0" w:space="0" w:color="auto" w:frame="1"/>
        </w:rPr>
        <w:t>Primary Health Care” or Physicians, or " Family Practice"  or “general practice” or “family physician</w:t>
      </w:r>
      <w:r w:rsidRPr="00B74988">
        <w:rPr>
          <w:rStyle w:val="mo"/>
          <w:rFonts w:cstheme="minorHAnsi"/>
          <w:color w:val="333333"/>
          <w:bdr w:val="none" w:sz="0" w:space="0" w:color="auto" w:frame="1"/>
        </w:rPr>
        <w:t xml:space="preserve">” </w:t>
      </w:r>
      <w:r w:rsidRPr="00B74988">
        <w:rPr>
          <w:rStyle w:val="mi"/>
          <w:rFonts w:cstheme="minorHAnsi"/>
          <w:color w:val="333333"/>
          <w:bdr w:val="none" w:sz="0" w:space="0" w:color="auto" w:frame="1"/>
        </w:rPr>
        <w:t>or “family doctor</w:t>
      </w:r>
      <w:r w:rsidRPr="00B74988">
        <w:rPr>
          <w:rStyle w:val="mjxassistivemathml"/>
          <w:rFonts w:cstheme="minorHAnsi"/>
          <w:color w:val="333333"/>
          <w:bdr w:val="none" w:sz="0" w:space="0" w:color="auto" w:frame="1"/>
        </w:rPr>
        <w:t>”</w:t>
      </w:r>
      <w:r w:rsidRPr="00B74988">
        <w:rPr>
          <w:rFonts w:cstheme="minorHAnsi"/>
          <w:color w:val="333333"/>
          <w:bdr w:val="none" w:sz="0" w:space="0" w:color="auto" w:frame="1"/>
        </w:rPr>
        <w:t xml:space="preserve"> or GP or "primary care clinician$"</w:t>
      </w:r>
      <w:r w:rsidRPr="00B74988">
        <w:rPr>
          <w:rFonts w:cstheme="minorHAnsi"/>
          <w:color w:val="333333"/>
          <w:shd w:val="clear" w:color="auto" w:fill="FFFFFF"/>
        </w:rPr>
        <w:t> or “physiotherapist$” or “first contact practitioner$” or “nurse practitioner$” or “physicians associate$”</w:t>
      </w:r>
    </w:p>
    <w:p w14:paraId="439DEE11" w14:textId="77777777" w:rsidR="00936FBB" w:rsidRPr="00B74988" w:rsidRDefault="00936FBB" w:rsidP="00936FBB">
      <w:pPr>
        <w:pStyle w:val="ListParagraph"/>
        <w:rPr>
          <w:rFonts w:cstheme="minorHAnsi"/>
        </w:rPr>
      </w:pPr>
    </w:p>
    <w:p w14:paraId="1CC2E934" w14:textId="77777777" w:rsidR="00936FBB" w:rsidRPr="00B74988" w:rsidRDefault="00936FBB" w:rsidP="00936FBB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Publication Type</w:t>
      </w:r>
    </w:p>
    <w:p w14:paraId="7C79405C" w14:textId="77777777" w:rsidR="00936FBB" w:rsidRPr="00B74988" w:rsidRDefault="00936FBB" w:rsidP="00936FBB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  <w:color w:val="333333"/>
          <w:bdr w:val="none" w:sz="0" w:space="0" w:color="auto" w:frame="1"/>
        </w:rPr>
        <w:t>Prognosis or " statistical models” or " Epidemiologic Studies"  or " Cohort Studies"  or " Multivariate Analysis"  or Probability or " Proportional Hazard Model"  or</w:t>
      </w:r>
      <w:r w:rsidRPr="00B74988">
        <w:rPr>
          <w:rFonts w:cstheme="minorHAnsi"/>
          <w:color w:val="333333"/>
          <w:shd w:val="clear" w:color="auto" w:fill="FFFFFF"/>
        </w:rPr>
        <w:t xml:space="preserve"> predict or course or "risk factor" or "causal factor" or “randomi?ed control” or “case control” or “logistic regression” or “machine learning” or “artificial intelligence”</w:t>
      </w:r>
    </w:p>
    <w:p w14:paraId="52A70CC5" w14:textId="77777777" w:rsidR="00936FBB" w:rsidRPr="00B74988" w:rsidRDefault="00936FBB" w:rsidP="00936FBB">
      <w:pPr>
        <w:pStyle w:val="ListParagraph"/>
        <w:rPr>
          <w:rFonts w:cstheme="minorHAnsi"/>
        </w:rPr>
      </w:pPr>
    </w:p>
    <w:p w14:paraId="6DA1CB70" w14:textId="77777777" w:rsidR="00936FBB" w:rsidRPr="00B74988" w:rsidRDefault="00936FBB" w:rsidP="00936FBB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Outcomes</w:t>
      </w:r>
    </w:p>
    <w:p w14:paraId="73067AC6" w14:textId="77777777" w:rsidR="00936FBB" w:rsidRPr="00B74988" w:rsidRDefault="00936FBB" w:rsidP="00936FBB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</w:rPr>
        <w:t xml:space="preserve">"Patient Reported Outcome Measures" or </w:t>
      </w:r>
      <w:r w:rsidRPr="00B74988">
        <w:rPr>
          <w:rFonts w:cstheme="minorHAnsi"/>
          <w:color w:val="333333"/>
          <w:bdr w:val="none" w:sz="0" w:space="0" w:color="auto" w:frame="1"/>
        </w:rPr>
        <w:t>VAS or "visual analogue scale" or "numeric rating scale" or “general health” or health or radiographic or “kellgren-lawrence scale” or EQ5D or "western ontario and mcmaster universities osteoarthritis index" or “knee injury and osteoarthritis outcome score” or questionnaire</w:t>
      </w:r>
      <w:r w:rsidRPr="00B74988">
        <w:rPr>
          <w:rFonts w:cstheme="minorHAnsi"/>
          <w:color w:val="333333"/>
          <w:shd w:val="clear" w:color="auto" w:fill="FFFFFF"/>
        </w:rPr>
        <w:t> </w:t>
      </w:r>
    </w:p>
    <w:p w14:paraId="5AA0FE21" w14:textId="77777777" w:rsidR="00936FBB" w:rsidRPr="00B74988" w:rsidRDefault="00936FBB" w:rsidP="00936FBB">
      <w:pPr>
        <w:pStyle w:val="ListParagraph"/>
        <w:rPr>
          <w:rFonts w:cstheme="minorHAnsi"/>
          <w:b/>
          <w:bCs/>
        </w:rPr>
      </w:pPr>
    </w:p>
    <w:p w14:paraId="1829F6F5" w14:textId="6D423019" w:rsidR="0067290F" w:rsidRDefault="00936FBB" w:rsidP="00936FBB">
      <w:r w:rsidRPr="00B74988">
        <w:rPr>
          <w:rFonts w:cstheme="minorHAnsi"/>
          <w:b/>
          <w:bCs/>
        </w:rPr>
        <w:t>4 and 5 and 6 and 7 and 8</w:t>
      </w:r>
    </w:p>
    <w:sectPr w:rsidR="00672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2228"/>
    <w:multiLevelType w:val="hybridMultilevel"/>
    <w:tmpl w:val="994A4212"/>
    <w:lvl w:ilvl="0" w:tplc="295AD1C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BB"/>
    <w:rsid w:val="002717E7"/>
    <w:rsid w:val="0067290F"/>
    <w:rsid w:val="00936FBB"/>
    <w:rsid w:val="00A7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93D6B"/>
  <w15:chartTrackingRefBased/>
  <w15:docId w15:val="{64F5A525-CAA5-B043-A7A3-B3F7402B6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FBB"/>
    <w:pPr>
      <w:ind w:left="720"/>
      <w:contextualSpacing/>
    </w:pPr>
  </w:style>
  <w:style w:type="character" w:customStyle="1" w:styleId="mo">
    <w:name w:val="mo"/>
    <w:basedOn w:val="DefaultParagraphFont"/>
    <w:rsid w:val="00936FBB"/>
  </w:style>
  <w:style w:type="character" w:customStyle="1" w:styleId="mi">
    <w:name w:val="mi"/>
    <w:basedOn w:val="DefaultParagraphFont"/>
    <w:rsid w:val="00936FBB"/>
  </w:style>
  <w:style w:type="character" w:customStyle="1" w:styleId="mjxassistivemathml">
    <w:name w:val="mjx_assistive_mathml"/>
    <w:basedOn w:val="DefaultParagraphFont"/>
    <w:rsid w:val="00936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lier</dc:creator>
  <cp:keywords/>
  <dc:description/>
  <cp:lastModifiedBy>Tom Collier</cp:lastModifiedBy>
  <cp:revision>1</cp:revision>
  <dcterms:created xsi:type="dcterms:W3CDTF">2022-02-24T14:29:00Z</dcterms:created>
  <dcterms:modified xsi:type="dcterms:W3CDTF">2022-02-24T14:30:00Z</dcterms:modified>
</cp:coreProperties>
</file>